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E3E84" w14:textId="77777777" w:rsidR="004D29E9" w:rsidRPr="00B76B0E" w:rsidRDefault="004D29E9" w:rsidP="004D29E9">
      <w:pPr>
        <w:spacing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B76B0E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="00AE3BFA" w:rsidRPr="00B76B0E">
        <w:rPr>
          <w:rFonts w:asciiTheme="majorBidi" w:hAnsiTheme="majorBidi" w:cstheme="majorBidi"/>
          <w:b/>
          <w:sz w:val="24"/>
          <w:szCs w:val="24"/>
        </w:rPr>
        <w:t>FILE</w:t>
      </w:r>
    </w:p>
    <w:p w14:paraId="414135BB" w14:textId="77777777" w:rsidR="007171F5" w:rsidRPr="00B76B0E" w:rsidRDefault="007171F5" w:rsidP="007171F5">
      <w:pPr>
        <w:spacing w:line="480" w:lineRule="auto"/>
        <w:jc w:val="both"/>
        <w:rPr>
          <w:rFonts w:asciiTheme="majorBidi" w:hAnsiTheme="majorBidi" w:cstheme="majorBidi"/>
          <w:b/>
          <w:sz w:val="24"/>
        </w:rPr>
      </w:pPr>
      <w:r w:rsidRPr="00B76B0E">
        <w:rPr>
          <w:rFonts w:asciiTheme="majorBidi" w:hAnsiTheme="majorBidi" w:cstheme="majorBidi"/>
          <w:b/>
          <w:sz w:val="24"/>
        </w:rPr>
        <w:t xml:space="preserve">Table </w:t>
      </w:r>
      <w:r w:rsidR="0037341B" w:rsidRPr="00B76B0E">
        <w:rPr>
          <w:rFonts w:asciiTheme="majorBidi" w:hAnsiTheme="majorBidi" w:cstheme="majorBidi"/>
          <w:b/>
          <w:sz w:val="24"/>
        </w:rPr>
        <w:t>S</w:t>
      </w:r>
      <w:r w:rsidRPr="00B76B0E">
        <w:rPr>
          <w:rFonts w:asciiTheme="majorBidi" w:hAnsiTheme="majorBidi" w:cstheme="majorBidi"/>
          <w:b/>
          <w:sz w:val="24"/>
        </w:rPr>
        <w:t>1: Various sources of Total Allowable Errors (TEαs)</w:t>
      </w:r>
    </w:p>
    <w:tbl>
      <w:tblPr>
        <w:tblStyle w:val="PlainTable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1127"/>
        <w:gridCol w:w="875"/>
        <w:gridCol w:w="917"/>
        <w:gridCol w:w="828"/>
        <w:gridCol w:w="1488"/>
        <w:gridCol w:w="1268"/>
        <w:gridCol w:w="1318"/>
        <w:gridCol w:w="1344"/>
        <w:gridCol w:w="815"/>
        <w:gridCol w:w="1659"/>
      </w:tblGrid>
      <w:tr w:rsidR="007171F5" w:rsidRPr="00B76B0E" w14:paraId="781D6651" w14:textId="77777777" w:rsidTr="00903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vMerge w:val="restart"/>
            <w:tcBorders>
              <w:bottom w:val="none" w:sz="0" w:space="0" w:color="auto"/>
            </w:tcBorders>
          </w:tcPr>
          <w:p w14:paraId="7DB7105C" w14:textId="77777777" w:rsidR="007171F5" w:rsidRPr="00B76B0E" w:rsidRDefault="007171F5" w:rsidP="00AA4856">
            <w:pPr>
              <w:spacing w:line="240" w:lineRule="auto"/>
              <w:rPr>
                <w:rFonts w:asciiTheme="majorBidi" w:hAnsiTheme="majorBidi" w:cstheme="majorBidi"/>
                <w:szCs w:val="16"/>
              </w:rPr>
            </w:pPr>
            <w:r w:rsidRPr="00B76B0E">
              <w:rPr>
                <w:rFonts w:asciiTheme="majorBidi" w:hAnsiTheme="majorBidi" w:cstheme="majorBidi"/>
                <w:szCs w:val="16"/>
              </w:rPr>
              <w:t>ANALYTE</w:t>
            </w:r>
          </w:p>
        </w:tc>
        <w:tc>
          <w:tcPr>
            <w:tcW w:w="776" w:type="pct"/>
            <w:gridSpan w:val="2"/>
            <w:tcBorders>
              <w:bottom w:val="none" w:sz="0" w:space="0" w:color="auto"/>
            </w:tcBorders>
          </w:tcPr>
          <w:p w14:paraId="72FB99EC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LIA</w:t>
            </w:r>
          </w:p>
        </w:tc>
        <w:tc>
          <w:tcPr>
            <w:tcW w:w="356" w:type="pct"/>
            <w:vMerge w:val="restart"/>
            <w:tcBorders>
              <w:bottom w:val="none" w:sz="0" w:space="0" w:color="auto"/>
            </w:tcBorders>
          </w:tcPr>
          <w:p w14:paraId="394CE05B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AP</w:t>
            </w:r>
          </w:p>
        </w:tc>
        <w:tc>
          <w:tcPr>
            <w:tcW w:w="319" w:type="pct"/>
            <w:vMerge w:val="restart"/>
            <w:tcBorders>
              <w:bottom w:val="none" w:sz="0" w:space="0" w:color="auto"/>
            </w:tcBorders>
          </w:tcPr>
          <w:p w14:paraId="5547D302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RCPA</w:t>
            </w:r>
          </w:p>
        </w:tc>
        <w:tc>
          <w:tcPr>
            <w:tcW w:w="1022" w:type="pct"/>
            <w:gridSpan w:val="2"/>
            <w:tcBorders>
              <w:bottom w:val="none" w:sz="0" w:space="0" w:color="auto"/>
            </w:tcBorders>
          </w:tcPr>
          <w:p w14:paraId="3F76C64C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</w:rPr>
            </w:pPr>
            <w:r w:rsidRPr="00B76B0E">
              <w:rPr>
                <w:rFonts w:asciiTheme="majorBidi" w:hAnsiTheme="majorBidi" w:cstheme="majorBidi"/>
              </w:rPr>
              <w:t>RICOS</w:t>
            </w:r>
          </w:p>
        </w:tc>
        <w:tc>
          <w:tcPr>
            <w:tcW w:w="518" w:type="pct"/>
            <w:vMerge w:val="restart"/>
            <w:tcBorders>
              <w:bottom w:val="none" w:sz="0" w:space="0" w:color="auto"/>
            </w:tcBorders>
          </w:tcPr>
          <w:p w14:paraId="4AA231E4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B76B0E">
              <w:rPr>
                <w:rFonts w:asciiTheme="majorBidi" w:hAnsiTheme="majorBidi" w:cstheme="majorBidi"/>
              </w:rPr>
              <w:t>RiliBÄK</w:t>
            </w:r>
            <w:proofErr w:type="spellEnd"/>
          </w:p>
        </w:tc>
        <w:tc>
          <w:tcPr>
            <w:tcW w:w="518" w:type="pct"/>
            <w:vMerge w:val="restart"/>
            <w:tcBorders>
              <w:bottom w:val="none" w:sz="0" w:space="0" w:color="auto"/>
            </w:tcBorders>
          </w:tcPr>
          <w:p w14:paraId="4B60E154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SPANISH EQA MINIMUM</w:t>
            </w:r>
          </w:p>
        </w:tc>
        <w:tc>
          <w:tcPr>
            <w:tcW w:w="315" w:type="pct"/>
            <w:vMerge w:val="restart"/>
            <w:tcBorders>
              <w:bottom w:val="none" w:sz="0" w:space="0" w:color="auto"/>
            </w:tcBorders>
          </w:tcPr>
          <w:p w14:paraId="5EB123C3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NCEP</w:t>
            </w:r>
          </w:p>
        </w:tc>
        <w:tc>
          <w:tcPr>
            <w:tcW w:w="606" w:type="pct"/>
            <w:vMerge w:val="restart"/>
            <w:tcBorders>
              <w:bottom w:val="none" w:sz="0" w:space="0" w:color="auto"/>
            </w:tcBorders>
          </w:tcPr>
          <w:p w14:paraId="4CB5DE49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16"/>
              </w:rPr>
            </w:pPr>
            <w:r w:rsidRPr="00B76B0E">
              <w:rPr>
                <w:rFonts w:asciiTheme="majorBidi" w:hAnsiTheme="majorBidi" w:cstheme="majorBidi"/>
                <w:szCs w:val="16"/>
              </w:rPr>
              <w:t>BIOLOGICAL VARIATION PAPER</w:t>
            </w:r>
          </w:p>
        </w:tc>
      </w:tr>
      <w:tr w:rsidR="007171F5" w:rsidRPr="00B76B0E" w14:paraId="24103DD6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1AEB1C6D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sz w:val="14"/>
              </w:rPr>
            </w:pP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48AE43C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B76B0E">
              <w:rPr>
                <w:rFonts w:asciiTheme="majorBidi" w:hAnsiTheme="majorBidi" w:cstheme="majorBidi"/>
                <w:b/>
              </w:rPr>
              <w:t>2019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606A523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B76B0E">
              <w:rPr>
                <w:rFonts w:asciiTheme="majorBidi" w:hAnsiTheme="majorBidi" w:cstheme="majorBidi"/>
                <w:b/>
              </w:rPr>
              <w:t>1992</w:t>
            </w:r>
          </w:p>
        </w:tc>
        <w:tc>
          <w:tcPr>
            <w:tcW w:w="356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69E1525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319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042184B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14ED2C8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B76B0E">
              <w:rPr>
                <w:rFonts w:asciiTheme="majorBidi" w:hAnsiTheme="majorBidi" w:cstheme="majorBidi"/>
                <w:b/>
              </w:rPr>
              <w:t>DESIRABLE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69D2454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76B0E">
              <w:rPr>
                <w:rFonts w:asciiTheme="majorBidi" w:hAnsiTheme="majorBidi" w:cstheme="majorBidi"/>
                <w:b/>
                <w:bCs/>
              </w:rPr>
              <w:t>OPTIMAL</w:t>
            </w:r>
          </w:p>
        </w:tc>
        <w:tc>
          <w:tcPr>
            <w:tcW w:w="518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42B7C56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518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1F1BC9E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315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081D1DC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606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600B142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4"/>
              </w:rPr>
            </w:pPr>
          </w:p>
        </w:tc>
      </w:tr>
      <w:tr w:rsidR="007171F5" w:rsidRPr="00B76B0E" w14:paraId="722E7731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1E20FA49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b w:val="0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 xml:space="preserve">CLINICAL CHEMISTRY </w:t>
            </w:r>
          </w:p>
        </w:tc>
      </w:tr>
      <w:tr w:rsidR="007171F5" w:rsidRPr="00B76B0E" w14:paraId="526B3553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7B9F873C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ALB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3214137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473C84A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77B9666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1E9BAEE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5590BFA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.07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2D14982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3.3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1DABA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2F4F8C0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19BA9D6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2735B4F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2609BB23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75E99EB2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ALKP</w:t>
            </w:r>
          </w:p>
        </w:tc>
        <w:tc>
          <w:tcPr>
            <w:tcW w:w="436" w:type="pct"/>
            <w:shd w:val="clear" w:color="auto" w:fill="FFFFFF" w:themeFill="background1"/>
          </w:tcPr>
          <w:p w14:paraId="1E7A01E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40" w:type="pct"/>
            <w:shd w:val="clear" w:color="auto" w:fill="BFBFBF" w:themeFill="background1" w:themeFillShade="BF"/>
          </w:tcPr>
          <w:p w14:paraId="49A8FD9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56" w:type="pct"/>
          </w:tcPr>
          <w:p w14:paraId="7316A7C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19" w:type="pct"/>
          </w:tcPr>
          <w:p w14:paraId="472EA60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65" w:type="pct"/>
          </w:tcPr>
          <w:p w14:paraId="63A336D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.04%</w:t>
            </w:r>
          </w:p>
        </w:tc>
        <w:tc>
          <w:tcPr>
            <w:tcW w:w="458" w:type="pct"/>
          </w:tcPr>
          <w:p w14:paraId="077B1AE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vAlign w:val="center"/>
          </w:tcPr>
          <w:p w14:paraId="18C449D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518" w:type="pct"/>
          </w:tcPr>
          <w:p w14:paraId="3D50A35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1%</w:t>
            </w:r>
          </w:p>
        </w:tc>
        <w:tc>
          <w:tcPr>
            <w:tcW w:w="315" w:type="pct"/>
          </w:tcPr>
          <w:p w14:paraId="5997980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27B0005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4C2CB967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5E5CE3A9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ALT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2C96C23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2EA52FB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1225404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3A1EA1E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44350B4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7.48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41FE9B2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3.7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920FE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01785B9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3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015DBD4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0433A42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353BC210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6AD17815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AMY</w:t>
            </w:r>
          </w:p>
        </w:tc>
        <w:tc>
          <w:tcPr>
            <w:tcW w:w="436" w:type="pct"/>
          </w:tcPr>
          <w:p w14:paraId="00F8B24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40" w:type="pct"/>
            <w:shd w:val="clear" w:color="auto" w:fill="BFBFBF" w:themeFill="background1" w:themeFillShade="BF"/>
          </w:tcPr>
          <w:p w14:paraId="5FDCBA0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56" w:type="pct"/>
          </w:tcPr>
          <w:p w14:paraId="31DA06D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19" w:type="pct"/>
          </w:tcPr>
          <w:p w14:paraId="14448EE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565" w:type="pct"/>
          </w:tcPr>
          <w:p w14:paraId="252A8A2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4.6%</w:t>
            </w:r>
          </w:p>
        </w:tc>
        <w:tc>
          <w:tcPr>
            <w:tcW w:w="458" w:type="pct"/>
          </w:tcPr>
          <w:p w14:paraId="6C04003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.3%</w:t>
            </w:r>
          </w:p>
        </w:tc>
        <w:tc>
          <w:tcPr>
            <w:tcW w:w="518" w:type="pct"/>
            <w:vAlign w:val="center"/>
          </w:tcPr>
          <w:p w14:paraId="708A3C3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</w:tcPr>
          <w:p w14:paraId="0233EC6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5%</w:t>
            </w:r>
          </w:p>
        </w:tc>
        <w:tc>
          <w:tcPr>
            <w:tcW w:w="315" w:type="pct"/>
          </w:tcPr>
          <w:p w14:paraId="1D012C1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510483A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39C6F971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5090A738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AST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586BED2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3F75DAE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275B41F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72FF1C4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3FEC2DA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6.69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629F338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.3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89C60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107E9C3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643AA64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39096DD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48D872E9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215C29F6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BUN</w:t>
            </w:r>
          </w:p>
        </w:tc>
        <w:tc>
          <w:tcPr>
            <w:tcW w:w="436" w:type="pct"/>
          </w:tcPr>
          <w:p w14:paraId="67C287E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340" w:type="pct"/>
            <w:shd w:val="clear" w:color="auto" w:fill="BFBFBF" w:themeFill="background1" w:themeFillShade="BF"/>
          </w:tcPr>
          <w:p w14:paraId="2CE471F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356" w:type="pct"/>
          </w:tcPr>
          <w:p w14:paraId="52F53B1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319" w:type="pct"/>
          </w:tcPr>
          <w:p w14:paraId="24E9C9B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65" w:type="pct"/>
          </w:tcPr>
          <w:p w14:paraId="37EB2BF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.5%</w:t>
            </w:r>
          </w:p>
        </w:tc>
        <w:tc>
          <w:tcPr>
            <w:tcW w:w="458" w:type="pct"/>
          </w:tcPr>
          <w:p w14:paraId="5402AA6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.8%</w:t>
            </w:r>
          </w:p>
        </w:tc>
        <w:tc>
          <w:tcPr>
            <w:tcW w:w="518" w:type="pct"/>
            <w:vAlign w:val="center"/>
          </w:tcPr>
          <w:p w14:paraId="0550EF9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18" w:type="pct"/>
          </w:tcPr>
          <w:p w14:paraId="0D034A9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315" w:type="pct"/>
          </w:tcPr>
          <w:p w14:paraId="5251768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1A3D9DB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7F30F75B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32BD3108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a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1F0ED85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.72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178DA88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.72%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3086AAE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mg/</w:t>
            </w:r>
            <w:proofErr w:type="spellStart"/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dL</w:t>
            </w:r>
            <w:proofErr w:type="spellEnd"/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3957C07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767FF09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.4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253ED79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E2390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5FB3056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71E3396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351EF1D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08AF90FC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148E62FC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HOL</w:t>
            </w:r>
          </w:p>
        </w:tc>
        <w:tc>
          <w:tcPr>
            <w:tcW w:w="436" w:type="pct"/>
          </w:tcPr>
          <w:p w14:paraId="35781A0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40" w:type="pct"/>
          </w:tcPr>
          <w:p w14:paraId="5B8AD55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56" w:type="pct"/>
          </w:tcPr>
          <w:p w14:paraId="7826FB7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19" w:type="pct"/>
          </w:tcPr>
          <w:p w14:paraId="0A89D90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565" w:type="pct"/>
          </w:tcPr>
          <w:p w14:paraId="655892E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.01%</w:t>
            </w:r>
          </w:p>
        </w:tc>
        <w:tc>
          <w:tcPr>
            <w:tcW w:w="458" w:type="pct"/>
          </w:tcPr>
          <w:p w14:paraId="12077C5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.5%</w:t>
            </w:r>
          </w:p>
        </w:tc>
        <w:tc>
          <w:tcPr>
            <w:tcW w:w="518" w:type="pct"/>
            <w:vAlign w:val="center"/>
          </w:tcPr>
          <w:p w14:paraId="4439A45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518" w:type="pct"/>
          </w:tcPr>
          <w:p w14:paraId="72637BA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315" w:type="pct"/>
            <w:shd w:val="clear" w:color="auto" w:fill="BFBFBF" w:themeFill="background1" w:themeFillShade="BF"/>
          </w:tcPr>
          <w:p w14:paraId="6D8C40E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606" w:type="pct"/>
          </w:tcPr>
          <w:p w14:paraId="38A40DB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00169368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5259C30D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O</w:t>
            </w:r>
            <w:r w:rsidRPr="00B76B0E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589CA9B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0D27526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389033F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0F269E0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5789C38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.7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5B1E8FA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798DF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58486BE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6D60BD6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334F30F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1743216C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7D21B32D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PK</w:t>
            </w:r>
          </w:p>
        </w:tc>
        <w:tc>
          <w:tcPr>
            <w:tcW w:w="436" w:type="pct"/>
          </w:tcPr>
          <w:p w14:paraId="10E3C09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40" w:type="pct"/>
            <w:shd w:val="clear" w:color="auto" w:fill="BFBFBF" w:themeFill="background1" w:themeFillShade="BF"/>
          </w:tcPr>
          <w:p w14:paraId="0C60DA2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56" w:type="pct"/>
          </w:tcPr>
          <w:p w14:paraId="7A9D7D2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19" w:type="pct"/>
          </w:tcPr>
          <w:p w14:paraId="06D643F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65" w:type="pct"/>
          </w:tcPr>
          <w:p w14:paraId="64FA20A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.3%</w:t>
            </w:r>
          </w:p>
        </w:tc>
        <w:tc>
          <w:tcPr>
            <w:tcW w:w="458" w:type="pct"/>
          </w:tcPr>
          <w:p w14:paraId="6AC2F91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.2%</w:t>
            </w:r>
          </w:p>
        </w:tc>
        <w:tc>
          <w:tcPr>
            <w:tcW w:w="518" w:type="pct"/>
            <w:vAlign w:val="center"/>
          </w:tcPr>
          <w:p w14:paraId="54DB969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18" w:type="pct"/>
          </w:tcPr>
          <w:p w14:paraId="072CFC8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315" w:type="pct"/>
          </w:tcPr>
          <w:p w14:paraId="63E02FB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2A94530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3112308A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0565DDD7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REA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2FFC3E0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7AE4398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207EF51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418D242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5EB00FB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.87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2357670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.7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191E7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3DB26C4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00F1EBA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5BE9BD5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271D4043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21DCF354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DB</w:t>
            </w:r>
          </w:p>
        </w:tc>
        <w:tc>
          <w:tcPr>
            <w:tcW w:w="436" w:type="pct"/>
          </w:tcPr>
          <w:p w14:paraId="346FA52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40" w:type="pct"/>
            <w:shd w:val="clear" w:color="auto" w:fill="BFBFBF" w:themeFill="background1" w:themeFillShade="BF"/>
          </w:tcPr>
          <w:p w14:paraId="3A1F6F2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56" w:type="pct"/>
          </w:tcPr>
          <w:p w14:paraId="62F82EE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9" w:type="pct"/>
          </w:tcPr>
          <w:p w14:paraId="662BC71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65" w:type="pct"/>
          </w:tcPr>
          <w:p w14:paraId="38822E5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4.5%</w:t>
            </w:r>
          </w:p>
        </w:tc>
        <w:tc>
          <w:tcPr>
            <w:tcW w:w="458" w:type="pct"/>
          </w:tcPr>
          <w:p w14:paraId="753805F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vAlign w:val="center"/>
          </w:tcPr>
          <w:p w14:paraId="014A7A9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</w:tcPr>
          <w:p w14:paraId="214E28B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5" w:type="pct"/>
          </w:tcPr>
          <w:p w14:paraId="4E7C7B8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189BABD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01D82C14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2837114C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GGT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639F6AF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75D7AE8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6E4FED6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0B53594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17945F3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2.1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3216A9B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1.1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78887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6D17708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2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3743DEB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41C3712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2CBCD46E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5D1F9F01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lastRenderedPageBreak/>
              <w:t>GLU</w:t>
            </w:r>
          </w:p>
        </w:tc>
        <w:tc>
          <w:tcPr>
            <w:tcW w:w="436" w:type="pct"/>
          </w:tcPr>
          <w:p w14:paraId="2123DBD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340" w:type="pct"/>
            <w:shd w:val="clear" w:color="auto" w:fill="BFBFBF" w:themeFill="background1" w:themeFillShade="BF"/>
          </w:tcPr>
          <w:p w14:paraId="77B6400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56" w:type="pct"/>
          </w:tcPr>
          <w:p w14:paraId="25C2C30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19" w:type="pct"/>
          </w:tcPr>
          <w:p w14:paraId="3BC0BAD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65" w:type="pct"/>
          </w:tcPr>
          <w:p w14:paraId="6BCC6EA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.96%</w:t>
            </w:r>
          </w:p>
        </w:tc>
        <w:tc>
          <w:tcPr>
            <w:tcW w:w="458" w:type="pct"/>
          </w:tcPr>
          <w:p w14:paraId="1CBE888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vAlign w:val="center"/>
          </w:tcPr>
          <w:p w14:paraId="5488D7B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518" w:type="pct"/>
          </w:tcPr>
          <w:p w14:paraId="20C79F0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315" w:type="pct"/>
          </w:tcPr>
          <w:p w14:paraId="252CC7C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41F9F1C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40D6607C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632E4CD6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HDL-C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0246958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68E2D8B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61A1F18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1CBBA63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65E4E54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1.63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193C7EF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40E020C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7156319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3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12B9F3C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02CB004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00F8F783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7B4053D5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IRON</w:t>
            </w:r>
          </w:p>
        </w:tc>
        <w:tc>
          <w:tcPr>
            <w:tcW w:w="436" w:type="pct"/>
          </w:tcPr>
          <w:p w14:paraId="6DDCFA9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40" w:type="pct"/>
            <w:shd w:val="clear" w:color="auto" w:fill="BFBFBF" w:themeFill="background1" w:themeFillShade="BF"/>
          </w:tcPr>
          <w:p w14:paraId="5186D94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56" w:type="pct"/>
          </w:tcPr>
          <w:p w14:paraId="3D49A7C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9" w:type="pct"/>
          </w:tcPr>
          <w:p w14:paraId="4DB7096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65" w:type="pct"/>
          </w:tcPr>
          <w:p w14:paraId="01EFF15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.7%</w:t>
            </w:r>
          </w:p>
        </w:tc>
        <w:tc>
          <w:tcPr>
            <w:tcW w:w="458" w:type="pct"/>
          </w:tcPr>
          <w:p w14:paraId="6D0B1A7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.3%</w:t>
            </w:r>
          </w:p>
        </w:tc>
        <w:tc>
          <w:tcPr>
            <w:tcW w:w="518" w:type="pct"/>
          </w:tcPr>
          <w:p w14:paraId="5E02D1A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</w:tcPr>
          <w:p w14:paraId="2D31A14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315" w:type="pct"/>
          </w:tcPr>
          <w:p w14:paraId="6405D23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4E5DD67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7ACA61E9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6A3C081F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LDH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1C107B8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3F60EA4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04086AA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51F05FB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0D958BB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1.4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3D1C90F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.7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F320A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0937E82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6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40D2F3D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77E0813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5FC621B1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411B31BD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LDL-C</w:t>
            </w:r>
          </w:p>
        </w:tc>
        <w:tc>
          <w:tcPr>
            <w:tcW w:w="436" w:type="pct"/>
          </w:tcPr>
          <w:p w14:paraId="4B4FF08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40" w:type="pct"/>
          </w:tcPr>
          <w:p w14:paraId="54CA84B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56" w:type="pct"/>
            <w:shd w:val="clear" w:color="auto" w:fill="BFBFBF" w:themeFill="background1" w:themeFillShade="BF"/>
          </w:tcPr>
          <w:p w14:paraId="78514F7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9" w:type="pct"/>
          </w:tcPr>
          <w:p w14:paraId="626382C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565" w:type="pct"/>
          </w:tcPr>
          <w:p w14:paraId="1E9C8BE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1.9%</w:t>
            </w:r>
          </w:p>
        </w:tc>
        <w:tc>
          <w:tcPr>
            <w:tcW w:w="458" w:type="pct"/>
          </w:tcPr>
          <w:p w14:paraId="76B093B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vAlign w:val="center"/>
          </w:tcPr>
          <w:p w14:paraId="6F20533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</w:tcPr>
          <w:p w14:paraId="4625163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5" w:type="pct"/>
          </w:tcPr>
          <w:p w14:paraId="17D1D62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606" w:type="pct"/>
          </w:tcPr>
          <w:p w14:paraId="681098E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11182DFF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4F076C5A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Mg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6AD4857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761239F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3445C67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73DB9D1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4B258D3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.8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7AA72A2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091CB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4A9E9C5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41DFF6E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480F616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38ABF067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67A93BFE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36" w:type="pct"/>
          </w:tcPr>
          <w:p w14:paraId="626F6D7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40" w:type="pct"/>
          </w:tcPr>
          <w:p w14:paraId="67C85C0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56" w:type="pct"/>
            <w:shd w:val="clear" w:color="auto" w:fill="BFBFBF" w:themeFill="background1" w:themeFillShade="BF"/>
          </w:tcPr>
          <w:p w14:paraId="0C7F6FE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.7%</w:t>
            </w:r>
          </w:p>
        </w:tc>
        <w:tc>
          <w:tcPr>
            <w:tcW w:w="319" w:type="pct"/>
          </w:tcPr>
          <w:p w14:paraId="0FF4D85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65" w:type="pct"/>
          </w:tcPr>
          <w:p w14:paraId="3F1B8EB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.11%</w:t>
            </w:r>
          </w:p>
        </w:tc>
        <w:tc>
          <w:tcPr>
            <w:tcW w:w="458" w:type="pct"/>
          </w:tcPr>
          <w:p w14:paraId="1F3FD76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.1%</w:t>
            </w:r>
          </w:p>
        </w:tc>
        <w:tc>
          <w:tcPr>
            <w:tcW w:w="518" w:type="pct"/>
            <w:vAlign w:val="center"/>
          </w:tcPr>
          <w:p w14:paraId="6F37761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518" w:type="pct"/>
          </w:tcPr>
          <w:p w14:paraId="3DBA2AD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315" w:type="pct"/>
          </w:tcPr>
          <w:p w14:paraId="2A0B70A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13EE512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4369CD5A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373271D7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TB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2546177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0CFE888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1BC825D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685F920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3572CF5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6.94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108A306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.5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6F9E6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2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751DD8F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1518A6D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6DC5415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10FD0B56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4CF7C8A4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TG</w:t>
            </w:r>
          </w:p>
        </w:tc>
        <w:tc>
          <w:tcPr>
            <w:tcW w:w="436" w:type="pct"/>
          </w:tcPr>
          <w:p w14:paraId="58D9185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40" w:type="pct"/>
          </w:tcPr>
          <w:p w14:paraId="1B87968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56" w:type="pct"/>
          </w:tcPr>
          <w:p w14:paraId="3BA57E9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19" w:type="pct"/>
          </w:tcPr>
          <w:p w14:paraId="56F7769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65" w:type="pct"/>
          </w:tcPr>
          <w:p w14:paraId="6E8DA77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8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58" w:type="pct"/>
          </w:tcPr>
          <w:p w14:paraId="4B5D8E6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518" w:type="pct"/>
            <w:vAlign w:val="center"/>
          </w:tcPr>
          <w:p w14:paraId="5F2D55C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6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518" w:type="pct"/>
          </w:tcPr>
          <w:p w14:paraId="69412C0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315" w:type="pct"/>
            <w:shd w:val="clear" w:color="auto" w:fill="BFBFBF" w:themeFill="background1" w:themeFillShade="BF"/>
          </w:tcPr>
          <w:p w14:paraId="0443F0B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606" w:type="pct"/>
          </w:tcPr>
          <w:p w14:paraId="3D76C8A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44806F94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56A89318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TP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1C1FEA0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0F62782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4FA8F11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1F36200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7A768A9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.63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30B0E1C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D3995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2CAE81F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3DBC8EA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05B9D08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603CD2D3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0E4559A2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UA</w:t>
            </w:r>
          </w:p>
        </w:tc>
        <w:tc>
          <w:tcPr>
            <w:tcW w:w="436" w:type="pct"/>
          </w:tcPr>
          <w:p w14:paraId="158C5FA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40" w:type="pct"/>
            <w:shd w:val="clear" w:color="auto" w:fill="BFBFBF" w:themeFill="background1" w:themeFillShade="BF"/>
          </w:tcPr>
          <w:p w14:paraId="453EBEF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356" w:type="pct"/>
          </w:tcPr>
          <w:p w14:paraId="133205F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319" w:type="pct"/>
          </w:tcPr>
          <w:p w14:paraId="011CB47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65" w:type="pct"/>
          </w:tcPr>
          <w:p w14:paraId="454344B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1.9%</w:t>
            </w:r>
          </w:p>
        </w:tc>
        <w:tc>
          <w:tcPr>
            <w:tcW w:w="458" w:type="pct"/>
          </w:tcPr>
          <w:p w14:paraId="40B00F6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518" w:type="pct"/>
            <w:vAlign w:val="center"/>
          </w:tcPr>
          <w:p w14:paraId="3D4AB49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518" w:type="pct"/>
          </w:tcPr>
          <w:p w14:paraId="75FEA8B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315" w:type="pct"/>
          </w:tcPr>
          <w:p w14:paraId="459C817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201EFF8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3BD34B90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none" w:sz="0" w:space="0" w:color="auto"/>
              <w:bottom w:val="none" w:sz="0" w:space="0" w:color="auto"/>
            </w:tcBorders>
          </w:tcPr>
          <w:p w14:paraId="1870D620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IMMUNOASSAY</w:t>
            </w:r>
          </w:p>
        </w:tc>
      </w:tr>
      <w:tr w:rsidR="007171F5" w:rsidRPr="00B76B0E" w14:paraId="1AB6CB68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3406A729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AFP</w:t>
            </w:r>
          </w:p>
        </w:tc>
        <w:tc>
          <w:tcPr>
            <w:tcW w:w="436" w:type="pct"/>
          </w:tcPr>
          <w:p w14:paraId="7E478D2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40" w:type="pct"/>
          </w:tcPr>
          <w:p w14:paraId="1A00343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56" w:type="pct"/>
          </w:tcPr>
          <w:p w14:paraId="14E1053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19" w:type="pct"/>
            <w:shd w:val="clear" w:color="auto" w:fill="BFBFBF" w:themeFill="background1" w:themeFillShade="BF"/>
          </w:tcPr>
          <w:p w14:paraId="1791EEE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65" w:type="pct"/>
          </w:tcPr>
          <w:p w14:paraId="5486677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1.9%</w:t>
            </w:r>
          </w:p>
        </w:tc>
        <w:tc>
          <w:tcPr>
            <w:tcW w:w="458" w:type="pct"/>
          </w:tcPr>
          <w:p w14:paraId="433CE4E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.9%</w:t>
            </w:r>
          </w:p>
        </w:tc>
        <w:tc>
          <w:tcPr>
            <w:tcW w:w="518" w:type="pct"/>
          </w:tcPr>
          <w:p w14:paraId="1226382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</w:tcPr>
          <w:p w14:paraId="5F44050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5" w:type="pct"/>
          </w:tcPr>
          <w:p w14:paraId="4F81E2D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44E8314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28709B10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71A6161E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βHCG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0BAB65B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496A488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0D6DCA4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47F5A7B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3630BC0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06A92AA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</w:tcPr>
          <w:p w14:paraId="22D5728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719676A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3453FDC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153B8BD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615B081B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02F97422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FER</w:t>
            </w:r>
          </w:p>
        </w:tc>
        <w:tc>
          <w:tcPr>
            <w:tcW w:w="436" w:type="pct"/>
          </w:tcPr>
          <w:p w14:paraId="36E8DC1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40" w:type="pct"/>
          </w:tcPr>
          <w:p w14:paraId="1E516BB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56" w:type="pct"/>
            <w:shd w:val="clear" w:color="auto" w:fill="BFBFBF" w:themeFill="background1" w:themeFillShade="BF"/>
          </w:tcPr>
          <w:p w14:paraId="349DAC1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19" w:type="pct"/>
          </w:tcPr>
          <w:p w14:paraId="1FDF9DB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565" w:type="pct"/>
          </w:tcPr>
          <w:p w14:paraId="60B2212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58" w:type="pct"/>
          </w:tcPr>
          <w:p w14:paraId="2CAF1E2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.4%</w:t>
            </w:r>
          </w:p>
        </w:tc>
        <w:tc>
          <w:tcPr>
            <w:tcW w:w="518" w:type="pct"/>
            <w:vAlign w:val="center"/>
          </w:tcPr>
          <w:p w14:paraId="5523919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518" w:type="pct"/>
          </w:tcPr>
          <w:p w14:paraId="5095DB4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315" w:type="pct"/>
          </w:tcPr>
          <w:p w14:paraId="200AD35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5A5A9D8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5FBE43F4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7C52E47F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FSH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1314E38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2369BAF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2A355D8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5C52FEA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7700465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1.19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6097C3E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.6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448E8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161D923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077E028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083476C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222A7790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2141CB4C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FT3</w:t>
            </w:r>
          </w:p>
        </w:tc>
        <w:tc>
          <w:tcPr>
            <w:tcW w:w="436" w:type="pct"/>
          </w:tcPr>
          <w:p w14:paraId="7420EC6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40" w:type="pct"/>
          </w:tcPr>
          <w:p w14:paraId="2E1A752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56" w:type="pct"/>
          </w:tcPr>
          <w:p w14:paraId="480C259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19" w:type="pct"/>
          </w:tcPr>
          <w:p w14:paraId="1509F67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65" w:type="pct"/>
          </w:tcPr>
          <w:p w14:paraId="3A40A49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  <w:shd w:val="clear" w:color="auto" w:fill="FFFFFF" w:themeFill="background1"/>
              </w:rPr>
              <w:t>11.3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58" w:type="pct"/>
            <w:shd w:val="clear" w:color="auto" w:fill="BFBFBF" w:themeFill="background1" w:themeFillShade="BF"/>
          </w:tcPr>
          <w:p w14:paraId="5CF8317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518" w:type="pct"/>
            <w:vAlign w:val="center"/>
          </w:tcPr>
          <w:p w14:paraId="388F7E6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18" w:type="pct"/>
          </w:tcPr>
          <w:p w14:paraId="73F1D24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315" w:type="pct"/>
          </w:tcPr>
          <w:p w14:paraId="1F1D780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4891F32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560BDE9C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523998F7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FT4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06AE2AC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62ABCF1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7435559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3D2060D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1E2FBE6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.0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28A7FB9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F6A991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478079D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26CE656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5714DA6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5AF4740D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2067F92A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LH</w:t>
            </w:r>
          </w:p>
        </w:tc>
        <w:tc>
          <w:tcPr>
            <w:tcW w:w="436" w:type="pct"/>
          </w:tcPr>
          <w:p w14:paraId="4FCE88B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40" w:type="pct"/>
          </w:tcPr>
          <w:p w14:paraId="415FA0C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56" w:type="pct"/>
          </w:tcPr>
          <w:p w14:paraId="0CA708D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9" w:type="pct"/>
            <w:shd w:val="clear" w:color="auto" w:fill="BFBFBF" w:themeFill="background1" w:themeFillShade="BF"/>
          </w:tcPr>
          <w:p w14:paraId="7F0C170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65" w:type="pct"/>
          </w:tcPr>
          <w:p w14:paraId="0DDCFE8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7.92%</w:t>
            </w:r>
          </w:p>
        </w:tc>
        <w:tc>
          <w:tcPr>
            <w:tcW w:w="458" w:type="pct"/>
          </w:tcPr>
          <w:p w14:paraId="721C57E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518" w:type="pct"/>
            <w:vAlign w:val="center"/>
          </w:tcPr>
          <w:p w14:paraId="446620B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</w:tcPr>
          <w:p w14:paraId="1D023C5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315" w:type="pct"/>
          </w:tcPr>
          <w:p w14:paraId="79D194F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784DC7B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15577DD1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6F150131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PROLACTIN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13DBB94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6F5F91A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4063FB6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56B1685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6EFC2F4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9.4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5BAEFC6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4.7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14EEA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351364B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2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440B8C3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0A0FA5C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28DA5CA3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58826915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lastRenderedPageBreak/>
              <w:t>TOTAL PSA</w:t>
            </w:r>
          </w:p>
        </w:tc>
        <w:tc>
          <w:tcPr>
            <w:tcW w:w="436" w:type="pct"/>
            <w:shd w:val="clear" w:color="auto" w:fill="BFBFBF" w:themeFill="background1" w:themeFillShade="BF"/>
          </w:tcPr>
          <w:p w14:paraId="1E06204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40" w:type="pct"/>
          </w:tcPr>
          <w:p w14:paraId="6C10E88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56" w:type="pct"/>
          </w:tcPr>
          <w:p w14:paraId="5FB49D3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2F0026A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65" w:type="pct"/>
            <w:shd w:val="clear" w:color="auto" w:fill="FFFFFF" w:themeFill="background1"/>
          </w:tcPr>
          <w:p w14:paraId="33D81FE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3.6%</w:t>
            </w:r>
          </w:p>
        </w:tc>
        <w:tc>
          <w:tcPr>
            <w:tcW w:w="458" w:type="pct"/>
          </w:tcPr>
          <w:p w14:paraId="054B9F3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6.8%</w:t>
            </w:r>
          </w:p>
        </w:tc>
        <w:tc>
          <w:tcPr>
            <w:tcW w:w="518" w:type="pct"/>
            <w:vAlign w:val="center"/>
          </w:tcPr>
          <w:p w14:paraId="41285F8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518" w:type="pct"/>
          </w:tcPr>
          <w:p w14:paraId="44E536E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315" w:type="pct"/>
          </w:tcPr>
          <w:p w14:paraId="2878F21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42ED68C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5CB30DEA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5C209CB9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TSH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6A29584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4F2D357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14684E7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00966B2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259A1ED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3.7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249E369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1.9%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A0EFF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0D22ECA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0FDC8B1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1AD0F0D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4CFF36DE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5C29A63E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VIT B12</w:t>
            </w:r>
          </w:p>
        </w:tc>
        <w:tc>
          <w:tcPr>
            <w:tcW w:w="436" w:type="pct"/>
          </w:tcPr>
          <w:p w14:paraId="44DB895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40" w:type="pct"/>
            <w:shd w:val="clear" w:color="auto" w:fill="BFBFBF" w:themeFill="background1" w:themeFillShade="BF"/>
          </w:tcPr>
          <w:p w14:paraId="3531A3C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56" w:type="pct"/>
          </w:tcPr>
          <w:p w14:paraId="4C63FD5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19" w:type="pct"/>
          </w:tcPr>
          <w:p w14:paraId="32FA4DA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565" w:type="pct"/>
          </w:tcPr>
          <w:p w14:paraId="47825DE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58" w:type="pct"/>
          </w:tcPr>
          <w:p w14:paraId="6F595D6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</w:tcPr>
          <w:p w14:paraId="526032B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</w:tcPr>
          <w:p w14:paraId="4F87A16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5" w:type="pct"/>
          </w:tcPr>
          <w:p w14:paraId="2148BCD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7E819A0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0BEAA8B9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75E8B631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VIT D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7BA263F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1FE1155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18FD00D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3D15846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7D8556E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7F62F26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FAD64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5EFC234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09E377A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7671EEF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</w:tr>
      <w:tr w:rsidR="007171F5" w:rsidRPr="00B76B0E" w14:paraId="68F93CB2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44576CE4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b w:val="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Cs w:val="20"/>
              </w:rPr>
              <w:t>ELECTROLYTES</w:t>
            </w:r>
          </w:p>
        </w:tc>
      </w:tr>
      <w:tr w:rsidR="007171F5" w:rsidRPr="00B76B0E" w14:paraId="136ACF04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3C9A58A6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l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0847A5E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3FB57C3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306A50B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79A88D4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524080C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.5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0F98738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669424A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5C501AF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0827B4A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764A173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772A3AD9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</w:tcPr>
          <w:p w14:paraId="03947B23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436" w:type="pct"/>
          </w:tcPr>
          <w:p w14:paraId="7244A76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0.3mmol/L</w:t>
            </w:r>
          </w:p>
        </w:tc>
        <w:tc>
          <w:tcPr>
            <w:tcW w:w="340" w:type="pct"/>
            <w:shd w:val="clear" w:color="auto" w:fill="BFBFBF" w:themeFill="background1" w:themeFillShade="BF"/>
          </w:tcPr>
          <w:p w14:paraId="4ED73BB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7.97%</w:t>
            </w:r>
          </w:p>
        </w:tc>
        <w:tc>
          <w:tcPr>
            <w:tcW w:w="356" w:type="pct"/>
          </w:tcPr>
          <w:p w14:paraId="321B9E5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68968A4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565" w:type="pct"/>
          </w:tcPr>
          <w:p w14:paraId="7242DC3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.61%</w:t>
            </w:r>
          </w:p>
        </w:tc>
        <w:tc>
          <w:tcPr>
            <w:tcW w:w="458" w:type="pct"/>
          </w:tcPr>
          <w:p w14:paraId="0A072CC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</w:tcPr>
          <w:p w14:paraId="504EBA5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8" w:type="pct"/>
          </w:tcPr>
          <w:p w14:paraId="775098B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315" w:type="pct"/>
          </w:tcPr>
          <w:p w14:paraId="69FE916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</w:tcPr>
          <w:p w14:paraId="661CBA7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095318B5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14:paraId="2A208BF2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</w:tcPr>
          <w:p w14:paraId="3DA5992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.57%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14:paraId="14F16FF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.57%</w:t>
            </w:r>
          </w:p>
        </w:tc>
        <w:tc>
          <w:tcPr>
            <w:tcW w:w="356" w:type="pct"/>
            <w:tcBorders>
              <w:top w:val="none" w:sz="0" w:space="0" w:color="auto"/>
              <w:bottom w:val="none" w:sz="0" w:space="0" w:color="auto"/>
            </w:tcBorders>
          </w:tcPr>
          <w:p w14:paraId="0D6242A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9" w:type="pct"/>
            <w:tcBorders>
              <w:top w:val="none" w:sz="0" w:space="0" w:color="auto"/>
              <w:bottom w:val="none" w:sz="0" w:space="0" w:color="auto"/>
            </w:tcBorders>
          </w:tcPr>
          <w:p w14:paraId="0DA409A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565" w:type="pct"/>
            <w:tcBorders>
              <w:top w:val="none" w:sz="0" w:space="0" w:color="auto"/>
              <w:bottom w:val="none" w:sz="0" w:space="0" w:color="auto"/>
            </w:tcBorders>
          </w:tcPr>
          <w:p w14:paraId="69128D8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0.73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58" w:type="pct"/>
            <w:tcBorders>
              <w:top w:val="none" w:sz="0" w:space="0" w:color="auto"/>
              <w:bottom w:val="none" w:sz="0" w:space="0" w:color="auto"/>
            </w:tcBorders>
          </w:tcPr>
          <w:p w14:paraId="07CD442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68BD1FA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</w:tcPr>
          <w:p w14:paraId="3A752BE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315" w:type="pct"/>
            <w:tcBorders>
              <w:top w:val="none" w:sz="0" w:space="0" w:color="auto"/>
              <w:bottom w:val="none" w:sz="0" w:space="0" w:color="auto"/>
            </w:tcBorders>
          </w:tcPr>
          <w:p w14:paraId="3C231B8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</w:tcPr>
          <w:p w14:paraId="29E3201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53E77F04" w14:textId="6305060F" w:rsidR="007171F5" w:rsidRDefault="007171F5" w:rsidP="007171F5">
      <w:pPr>
        <w:spacing w:line="480" w:lineRule="auto"/>
        <w:jc w:val="both"/>
        <w:rPr>
          <w:rFonts w:asciiTheme="majorBidi" w:hAnsiTheme="majorBidi" w:cstheme="majorBidi"/>
          <w:sz w:val="16"/>
        </w:rPr>
      </w:pPr>
      <w:r w:rsidRPr="00B76B0E">
        <w:rPr>
          <w:rFonts w:asciiTheme="majorBidi" w:hAnsiTheme="majorBidi" w:cstheme="majorBidi"/>
          <w:sz w:val="16"/>
        </w:rPr>
        <w:t>ALB- Albumin; ALKP- Alkaline Phosphatase; ALT- Alanine Aminotransferase; AMY- Amylase; AST- Aspartate aminotransferase; Ca- Calcium; CHOL- Cholesterol; CO</w:t>
      </w:r>
      <w:r w:rsidRPr="00B76B0E">
        <w:rPr>
          <w:rFonts w:asciiTheme="majorBidi" w:hAnsiTheme="majorBidi" w:cstheme="majorBidi"/>
          <w:sz w:val="16"/>
          <w:vertAlign w:val="subscript"/>
        </w:rPr>
        <w:t>2</w:t>
      </w:r>
      <w:r w:rsidRPr="00B76B0E">
        <w:rPr>
          <w:rFonts w:asciiTheme="majorBidi" w:hAnsiTheme="majorBidi" w:cstheme="majorBidi"/>
          <w:sz w:val="16"/>
        </w:rPr>
        <w:t xml:space="preserve">- Carbon dioxide; CPK-Creatinine Phosphokinase; CREA- Creatinine; DB- Direct Bilirubin; GGT-Gamma </w:t>
      </w:r>
      <w:proofErr w:type="spellStart"/>
      <w:r w:rsidRPr="00B76B0E">
        <w:rPr>
          <w:rFonts w:asciiTheme="majorBidi" w:hAnsiTheme="majorBidi" w:cstheme="majorBidi"/>
          <w:sz w:val="16"/>
        </w:rPr>
        <w:t>Glutamyl</w:t>
      </w:r>
      <w:proofErr w:type="spellEnd"/>
      <w:r w:rsidRPr="00B76B0E">
        <w:rPr>
          <w:rFonts w:asciiTheme="majorBidi" w:hAnsiTheme="majorBidi" w:cstheme="majorBidi"/>
          <w:sz w:val="16"/>
        </w:rPr>
        <w:t xml:space="preserve"> Transferase; GLU- Glucose; HDL-High Density Lipoprotein; LDH-Lactate Dehydrogenase; LDL-Low Density Lipoprotein; Mg-Magnesium; P-Phosphorus; TOTAL PSA- Total Prostatic Specific Antigen; TB- Total Bilirubin; TG-Triglycerides; TP- Total protein; UA-Uric acid; AFP-Alpha fetoprotein; βHCG- Beta Human Chorionic Gonadotrophin; FER-Ferritin; FSH-Follicle Stimulating Hormone; FT3-Free Triiodothyronine; FT4-Free Thyroxine; LH-</w:t>
      </w:r>
      <w:r w:rsidR="005A6E8C">
        <w:rPr>
          <w:rFonts w:asciiTheme="majorBidi" w:hAnsiTheme="majorBidi" w:cstheme="majorBidi"/>
          <w:sz w:val="16"/>
        </w:rPr>
        <w:t>L</w:t>
      </w:r>
      <w:r w:rsidRPr="00B76B0E">
        <w:rPr>
          <w:rFonts w:asciiTheme="majorBidi" w:hAnsiTheme="majorBidi" w:cstheme="majorBidi"/>
          <w:sz w:val="16"/>
        </w:rPr>
        <w:t>ut</w:t>
      </w:r>
      <w:r w:rsidR="005A6E8C">
        <w:rPr>
          <w:rFonts w:asciiTheme="majorBidi" w:hAnsiTheme="majorBidi" w:cstheme="majorBidi"/>
          <w:sz w:val="16"/>
        </w:rPr>
        <w:t>e</w:t>
      </w:r>
      <w:r w:rsidRPr="00B76B0E">
        <w:rPr>
          <w:rFonts w:asciiTheme="majorBidi" w:hAnsiTheme="majorBidi" w:cstheme="majorBidi"/>
          <w:sz w:val="16"/>
        </w:rPr>
        <w:t xml:space="preserve">inizing Hormone; TSH-Thyroid Stimulating Hormone; VIT B12-Vitamin B12; VIT D- Vitamin D; Cl-Chloride K-Potassium; Na-Sodium </w:t>
      </w:r>
    </w:p>
    <w:p w14:paraId="73009D2F" w14:textId="77777777" w:rsidR="00E400A3" w:rsidRPr="00240859" w:rsidRDefault="00240859" w:rsidP="00240859">
      <w:pPr>
        <w:spacing w:line="480" w:lineRule="auto"/>
        <w:jc w:val="both"/>
        <w:rPr>
          <w:rFonts w:asciiTheme="majorBidi" w:hAnsiTheme="majorBidi" w:cstheme="majorBidi"/>
          <w:sz w:val="8"/>
          <w:szCs w:val="14"/>
        </w:rPr>
      </w:pPr>
      <w:r>
        <w:rPr>
          <w:rFonts w:asciiTheme="majorBidi" w:hAnsiTheme="majorBidi" w:cstheme="majorBidi"/>
          <w:sz w:val="16"/>
        </w:rPr>
        <w:t xml:space="preserve">The grey highlighted cells mark the </w:t>
      </w:r>
      <w:r w:rsidRPr="00240859">
        <w:rPr>
          <w:rFonts w:asciiTheme="majorBidi" w:hAnsiTheme="majorBidi" w:cstheme="majorBidi"/>
          <w:bCs/>
          <w:sz w:val="16"/>
          <w:szCs w:val="14"/>
        </w:rPr>
        <w:t>TEα</w:t>
      </w:r>
      <w:r>
        <w:rPr>
          <w:rFonts w:asciiTheme="majorBidi" w:hAnsiTheme="majorBidi" w:cstheme="majorBidi"/>
          <w:bCs/>
          <w:sz w:val="16"/>
          <w:szCs w:val="14"/>
        </w:rPr>
        <w:t xml:space="preserve"> that was considered in the present study. </w:t>
      </w:r>
    </w:p>
    <w:p w14:paraId="799B0104" w14:textId="77777777" w:rsidR="007171F5" w:rsidRPr="00B76B0E" w:rsidRDefault="007171F5" w:rsidP="004D29E9">
      <w:pPr>
        <w:spacing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4A82FADA" w14:textId="77777777" w:rsidR="007171F5" w:rsidRPr="00B76B0E" w:rsidRDefault="007171F5" w:rsidP="004D29E9">
      <w:pPr>
        <w:spacing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1DDE558A" w14:textId="77777777" w:rsidR="007171F5" w:rsidRPr="00B76B0E" w:rsidRDefault="007171F5" w:rsidP="004D29E9">
      <w:pPr>
        <w:spacing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75844886" w14:textId="77777777" w:rsidR="002E6524" w:rsidRDefault="002E6524">
      <w:pPr>
        <w:spacing w:after="160" w:line="259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6EDF4220" w14:textId="58AB1D28" w:rsidR="0037341B" w:rsidRPr="00B76B0E" w:rsidRDefault="002E6524" w:rsidP="0037341B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</w:t>
      </w:r>
      <w:r w:rsidR="005A6E8C">
        <w:rPr>
          <w:rFonts w:asciiTheme="majorBidi" w:hAnsiTheme="majorBidi" w:cstheme="majorBidi"/>
          <w:b/>
          <w:sz w:val="24"/>
          <w:szCs w:val="24"/>
        </w:rPr>
        <w:t xml:space="preserve">able S2: </w:t>
      </w:r>
      <w:r w:rsidR="0037341B" w:rsidRPr="00B76B0E">
        <w:rPr>
          <w:rFonts w:asciiTheme="majorBidi" w:hAnsiTheme="majorBidi" w:cstheme="majorBidi"/>
          <w:b/>
          <w:sz w:val="24"/>
          <w:szCs w:val="24"/>
        </w:rPr>
        <w:t xml:space="preserve">Bias </w:t>
      </w:r>
      <w:r w:rsidR="005A6E8C">
        <w:rPr>
          <w:rFonts w:asciiTheme="majorBidi" w:hAnsiTheme="majorBidi" w:cstheme="majorBidi"/>
          <w:b/>
          <w:sz w:val="24"/>
          <w:szCs w:val="24"/>
        </w:rPr>
        <w:t xml:space="preserve">and Sigma metric </w:t>
      </w:r>
      <w:r w:rsidR="0037341B" w:rsidRPr="00B76B0E">
        <w:rPr>
          <w:rFonts w:asciiTheme="majorBidi" w:hAnsiTheme="majorBidi" w:cstheme="majorBidi"/>
          <w:b/>
          <w:sz w:val="24"/>
          <w:szCs w:val="24"/>
        </w:rPr>
        <w:t xml:space="preserve">of the </w:t>
      </w:r>
      <w:proofErr w:type="spellStart"/>
      <w:r w:rsidR="0037341B" w:rsidRPr="00B76B0E">
        <w:rPr>
          <w:rFonts w:asciiTheme="majorBidi" w:hAnsiTheme="majorBidi" w:cstheme="majorBidi"/>
          <w:b/>
          <w:sz w:val="24"/>
          <w:szCs w:val="24"/>
        </w:rPr>
        <w:t>analytes</w:t>
      </w:r>
      <w:proofErr w:type="spellEnd"/>
      <w:r w:rsidR="0037341B" w:rsidRPr="00B76B0E">
        <w:rPr>
          <w:rFonts w:asciiTheme="majorBidi" w:hAnsiTheme="majorBidi" w:cstheme="majorBidi"/>
          <w:b/>
          <w:sz w:val="24"/>
          <w:szCs w:val="24"/>
        </w:rPr>
        <w:t xml:space="preserve"> according to linearity method</w:t>
      </w:r>
    </w:p>
    <w:tbl>
      <w:tblPr>
        <w:tblStyle w:val="TableGrid"/>
        <w:tblW w:w="5000" w:type="pct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89"/>
        <w:gridCol w:w="1279"/>
        <w:gridCol w:w="1282"/>
        <w:gridCol w:w="2044"/>
        <w:gridCol w:w="2438"/>
        <w:gridCol w:w="2226"/>
        <w:gridCol w:w="2232"/>
      </w:tblGrid>
      <w:tr w:rsidR="00DE340A" w:rsidRPr="00B76B0E" w14:paraId="2F34CBCC" w14:textId="77777777" w:rsidTr="00903034">
        <w:trPr>
          <w:trHeight w:val="20"/>
          <w:jc w:val="center"/>
        </w:trPr>
        <w:tc>
          <w:tcPr>
            <w:tcW w:w="640" w:type="pct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14:paraId="5A15D4DD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NALYTES</w:t>
            </w:r>
          </w:p>
        </w:tc>
        <w:tc>
          <w:tcPr>
            <w:tcW w:w="485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2F351F" w14:textId="3956E12D" w:rsidR="00DE340A" w:rsidRPr="005B1B18" w:rsidRDefault="00DE340A" w:rsidP="003347E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18"/>
              </w:rPr>
            </w:pPr>
            <w:r>
              <w:rPr>
                <w:rFonts w:asciiTheme="majorBidi" w:hAnsiTheme="majorBidi" w:cstheme="majorBidi"/>
                <w:b/>
                <w:sz w:val="20"/>
                <w:szCs w:val="18"/>
              </w:rPr>
              <w:t>BIAS</w:t>
            </w:r>
          </w:p>
        </w:tc>
        <w:tc>
          <w:tcPr>
            <w:tcW w:w="486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4190D" w14:textId="7CA4391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1B18">
              <w:rPr>
                <w:rFonts w:asciiTheme="majorBidi" w:hAnsiTheme="majorBidi" w:cstheme="majorBidi"/>
                <w:b/>
                <w:sz w:val="20"/>
                <w:szCs w:val="18"/>
              </w:rPr>
              <w:t>TEα</w:t>
            </w:r>
          </w:p>
        </w:tc>
        <w:tc>
          <w:tcPr>
            <w:tcW w:w="775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A4966" w14:textId="27F3B9A1" w:rsidR="00DE340A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OURCE</w:t>
            </w:r>
          </w:p>
        </w:tc>
        <w:tc>
          <w:tcPr>
            <w:tcW w:w="2614" w:type="pct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5691B760" w14:textId="2BDDC84F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IGMA METRIC</w:t>
            </w:r>
          </w:p>
        </w:tc>
      </w:tr>
      <w:tr w:rsidR="00DE340A" w:rsidRPr="00B76B0E" w14:paraId="3D09D283" w14:textId="77777777" w:rsidTr="00903034">
        <w:trPr>
          <w:trHeight w:val="20"/>
          <w:jc w:val="center"/>
        </w:trPr>
        <w:tc>
          <w:tcPr>
            <w:tcW w:w="64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7B167F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4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90D5D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4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AC141" w14:textId="0515B338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77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86550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4C084" w14:textId="00BED1EF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L1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A62FE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L2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47859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L3</w:t>
            </w:r>
          </w:p>
        </w:tc>
      </w:tr>
      <w:tr w:rsidR="003342DD" w:rsidRPr="00B76B0E" w14:paraId="7C79C9BA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DDBFC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LB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6693B" w14:textId="424DE944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.6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44856" w14:textId="20D26E19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C3854" w14:textId="53EDB141" w:rsidR="00DE340A" w:rsidRPr="00B76B0E" w:rsidRDefault="00DE340A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F27C070" w14:textId="12A37D5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.83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30E878B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.23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F72A6E7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.64</w:t>
            </w:r>
          </w:p>
        </w:tc>
      </w:tr>
      <w:tr w:rsidR="00A02F72" w:rsidRPr="00B76B0E" w14:paraId="1C1B97C0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3CCE4B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LKP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8F12C" w14:textId="41FAB683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.1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2F87A" w14:textId="138FE676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0ACBE" w14:textId="3D4E80B8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7277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CC32302" w14:textId="60D9B5CF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.5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522D087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8.37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3A6ABD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.10</w:t>
            </w:r>
          </w:p>
        </w:tc>
      </w:tr>
      <w:tr w:rsidR="00A02F72" w:rsidRPr="00B76B0E" w14:paraId="6B3223A9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995426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LT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8C6C4" w14:textId="4A388D24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E26DF" w14:textId="2A98D038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02321" w14:textId="4BA3CE44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7277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D661685" w14:textId="4F8FAB6C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.82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07AE08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.22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50490C2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.65</w:t>
            </w:r>
          </w:p>
        </w:tc>
      </w:tr>
      <w:tr w:rsidR="00A02F72" w:rsidRPr="00B76B0E" w14:paraId="215D3AAD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8F0BA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MY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D2F9A" w14:textId="768B77D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.0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E9F84" w14:textId="0B6E1F8E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FBE03" w14:textId="6BBEB0E1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7277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2FA7E6A" w14:textId="61407B1C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.08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ED0A54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2.78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560E5CF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3.15</w:t>
            </w:r>
          </w:p>
        </w:tc>
      </w:tr>
      <w:tr w:rsidR="00A02F72" w:rsidRPr="00B76B0E" w14:paraId="6AFA9D52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A0B7B9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ST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6428B" w14:textId="5F81642C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.0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4E284" w14:textId="66D7F671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AD24DC" w14:textId="7685186C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7277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6629F2C" w14:textId="33E92E9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.27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0811DD3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9.10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461E77D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2.81</w:t>
            </w:r>
          </w:p>
        </w:tc>
      </w:tr>
      <w:tr w:rsidR="00A02F72" w:rsidRPr="00B76B0E" w14:paraId="2FBC244B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72425C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BUN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A0B8B" w14:textId="01ECC993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.1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888BB" w14:textId="1F037AC8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E5034" w14:textId="18EE8259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7277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524873" w14:textId="746BD9C5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.9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B22770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.6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9FCE5B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.72</w:t>
            </w:r>
          </w:p>
        </w:tc>
      </w:tr>
      <w:tr w:rsidR="00A02F72" w:rsidRPr="00B76B0E" w14:paraId="25A80082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C923A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C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63A00" w14:textId="73FDBADB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.4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A2978" w14:textId="41E9B8E0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.72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5AFB5" w14:textId="3A946D51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7277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DC5ABF8" w14:textId="36A7BBA0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62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3633EF5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.68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1730C3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.62</w:t>
            </w:r>
          </w:p>
        </w:tc>
      </w:tr>
      <w:tr w:rsidR="003342DD" w:rsidRPr="00B76B0E" w14:paraId="4DBBCA0B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2837F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CHOL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30D82" w14:textId="67F65513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8F106" w14:textId="72CBD68E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3ADE8" w14:textId="02A8C19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NCEP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74366A5" w14:textId="2FC290A4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.55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FC59E4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.98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B552D6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.89</w:t>
            </w:r>
          </w:p>
        </w:tc>
      </w:tr>
      <w:tr w:rsidR="003342DD" w:rsidRPr="00B76B0E" w14:paraId="55967CBF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42EAFA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CO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A94F5" w14:textId="702AB1DC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4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D50A2" w14:textId="5759FAE2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1A584" w14:textId="1F176CB0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AP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D4B5290" w14:textId="17A37E51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66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DAB0D97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354B4C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.04</w:t>
            </w:r>
          </w:p>
        </w:tc>
      </w:tr>
      <w:tr w:rsidR="00A02F72" w:rsidRPr="00B76B0E" w14:paraId="04B4A019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3C98F0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CPK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F9605" w14:textId="30F63DB5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6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3D1BA" w14:textId="75314135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9DABF" w14:textId="614EC542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6F75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751C2A9" w14:textId="69A7ACB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3.05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6A58B10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9.63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7D4AB19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2.43</w:t>
            </w:r>
          </w:p>
        </w:tc>
      </w:tr>
      <w:tr w:rsidR="00A02F72" w:rsidRPr="00B76B0E" w14:paraId="30BE0D2D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6E9389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CRE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A8EC5" w14:textId="71AA1B19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EA7F0" w14:textId="6E4B431D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D819D" w14:textId="618626EC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6F75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1D92BB" w14:textId="0969AB4E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.82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592E30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.6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F1C6E3D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.36</w:t>
            </w:r>
          </w:p>
        </w:tc>
      </w:tr>
      <w:tr w:rsidR="00A02F72" w:rsidRPr="00B76B0E" w14:paraId="5C42530C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0C4A4C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DB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6F13F" w14:textId="25DE7FD3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4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AFC02" w14:textId="2523F050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D33EF" w14:textId="18321606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6F75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EF2ADA0" w14:textId="0DC2394F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.91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EFB7EE3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84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13F80F0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6.65</w:t>
            </w:r>
          </w:p>
        </w:tc>
      </w:tr>
      <w:tr w:rsidR="003342DD" w:rsidRPr="00B76B0E" w14:paraId="263C4FFE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78E7B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GGT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CF8EA" w14:textId="63DA914D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1.3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E816A" w14:textId="6121E2F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2.1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0549C" w14:textId="61ADDBA5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RICOS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897BE36" w14:textId="4E5E466B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.03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068FD74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2.90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6D00AD4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.75</w:t>
            </w:r>
          </w:p>
        </w:tc>
      </w:tr>
      <w:tr w:rsidR="00A02F72" w:rsidRPr="00B76B0E" w14:paraId="78F42FBC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D5892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GLU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B2A8B" w14:textId="53051408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C959D" w14:textId="48B62B62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1CC16" w14:textId="4637F231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68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9044ABA" w14:textId="1A7AA111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.1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4B39F3B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8.2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9F0763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9.38</w:t>
            </w:r>
          </w:p>
        </w:tc>
      </w:tr>
      <w:tr w:rsidR="00A02F72" w:rsidRPr="00B76B0E" w14:paraId="6DC3B884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D846F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HDL-C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54F88" w14:textId="04DE67AD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.5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85650" w14:textId="348BC51A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B2C78" w14:textId="13CBAF6C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68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4842550" w14:textId="277F49B3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.57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C98374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7.2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68D174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0.58</w:t>
            </w:r>
          </w:p>
        </w:tc>
      </w:tr>
      <w:tr w:rsidR="00A02F72" w:rsidRPr="00B76B0E" w14:paraId="7B7C4C51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8A8E1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IRON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D5848" w14:textId="633C197C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A2F85" w14:textId="5999137C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3D20E" w14:textId="1493318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68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87DE45F" w14:textId="4E25ECA2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8.99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0AEEF4B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1.88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21F07D6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.96</w:t>
            </w:r>
          </w:p>
        </w:tc>
      </w:tr>
      <w:tr w:rsidR="00A02F72" w:rsidRPr="00B76B0E" w14:paraId="028B5335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88CCB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LD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FCF9B" w14:textId="13AA8862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.0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3759C" w14:textId="2980B300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BC45F" w14:textId="668C2214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68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4639A51" w14:textId="67CE1656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9.13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C23FB8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.17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B76403D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5.53</w:t>
            </w:r>
          </w:p>
        </w:tc>
      </w:tr>
      <w:tr w:rsidR="003342DD" w:rsidRPr="00B76B0E" w14:paraId="590D3605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03D33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LDL-C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0ADD5" w14:textId="103EE561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.3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B09AD" w14:textId="7BAC4785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F3BCE" w14:textId="67D31419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AP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73F05C4" w14:textId="57E95643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.72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7CD1AD3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0.62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28AFCB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.71</w:t>
            </w:r>
          </w:p>
        </w:tc>
      </w:tr>
      <w:tr w:rsidR="003342DD" w:rsidRPr="00B76B0E" w14:paraId="12F9B2F7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DE334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Mg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2C03A" w14:textId="57F2828B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1.7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34134" w14:textId="1B59893E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5CF99" w14:textId="29D8C263" w:rsidR="00DE340A" w:rsidRPr="00B76B0E" w:rsidRDefault="00A02F72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FC94A20" w14:textId="50C6242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6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82D662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.5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0B38B74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.46</w:t>
            </w:r>
          </w:p>
        </w:tc>
      </w:tr>
      <w:tr w:rsidR="003342DD" w:rsidRPr="00B76B0E" w14:paraId="13235420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536EB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P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959EB" w14:textId="0D86F334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.0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A68A5" w14:textId="7FC54D74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.7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F7072" w14:textId="30AA345A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AP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1D74CE" w14:textId="48D9FBD8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.2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816EE36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94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2BD4C41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.91</w:t>
            </w:r>
          </w:p>
        </w:tc>
      </w:tr>
      <w:tr w:rsidR="003342DD" w:rsidRPr="00B76B0E" w14:paraId="6EAC91EA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5F026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TB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B610C" w14:textId="0D2CCA2A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.7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CEF48" w14:textId="663B7319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17390" w14:textId="2C21F831" w:rsidR="00DE340A" w:rsidRPr="00B76B0E" w:rsidRDefault="00A02F72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CA47546" w14:textId="18A9C399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.0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C33C94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.7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9BDBA9B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.87</w:t>
            </w:r>
          </w:p>
        </w:tc>
      </w:tr>
      <w:tr w:rsidR="003342DD" w:rsidRPr="00B76B0E" w14:paraId="0ED5C876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66B464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TG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84D88" w14:textId="0A54708C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.1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3603C" w14:textId="5C86D0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F1236" w14:textId="03E28973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NCEP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02F93AC" w14:textId="6F7B30E1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.95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C40F7F6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.7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3758756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.45</w:t>
            </w:r>
          </w:p>
        </w:tc>
      </w:tr>
      <w:tr w:rsidR="00A02F72" w:rsidRPr="00B76B0E" w14:paraId="67956311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77FEA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TP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230E7" w14:textId="646E62AE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2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137D1" w14:textId="62C32E40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5C1AD" w14:textId="5252DCE3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8CB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A771D07" w14:textId="313A7FCE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.41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6A14FAF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.5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57AEAF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4.10</w:t>
            </w:r>
          </w:p>
        </w:tc>
      </w:tr>
      <w:tr w:rsidR="00A02F72" w:rsidRPr="00B76B0E" w14:paraId="051ECCA8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0672B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U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268AF" w14:textId="79CC9369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CCE9F" w14:textId="3EAAFE16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E38A4" w14:textId="1A13172C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8CB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43F7D4E" w14:textId="0B23DA66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75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2B7077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.87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2A6D3F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.25</w:t>
            </w:r>
          </w:p>
        </w:tc>
      </w:tr>
      <w:tr w:rsidR="00DE340A" w:rsidRPr="00B76B0E" w14:paraId="0A353833" w14:textId="77777777" w:rsidTr="00903034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DEA61" w14:textId="7A4FF79E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IMMUNOASSAY</w:t>
            </w:r>
          </w:p>
        </w:tc>
      </w:tr>
      <w:tr w:rsidR="003342DD" w:rsidRPr="00B76B0E" w14:paraId="03008AC2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B9AF6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FP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DB53E" w14:textId="07F6620A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AE913" w14:textId="50E1963E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BE04E" w14:textId="31F73891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RCP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1C2B89" w14:textId="41578F93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.97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BBEF1F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.40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756AB8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.19</w:t>
            </w:r>
          </w:p>
        </w:tc>
      </w:tr>
      <w:tr w:rsidR="003342DD" w:rsidRPr="00B76B0E" w14:paraId="64BFAA5C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D7E6FA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βHCG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AED7D" w14:textId="121BC312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4EEFF" w14:textId="352EFADE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A8FF4" w14:textId="7441D882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E69CB">
              <w:rPr>
                <w:rFonts w:asciiTheme="majorBidi" w:hAnsiTheme="majorBidi" w:cstheme="majorBidi"/>
                <w:sz w:val="18"/>
                <w:szCs w:val="18"/>
              </w:rPr>
              <w:t>RiliBAK</w:t>
            </w:r>
            <w:proofErr w:type="spellEnd"/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51185E1" w14:textId="4948EB60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.85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C49C906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22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5B1E58A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.65</w:t>
            </w:r>
          </w:p>
        </w:tc>
      </w:tr>
      <w:tr w:rsidR="003342DD" w:rsidRPr="00B76B0E" w14:paraId="0D650A85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F7735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FER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A1C63" w14:textId="4E174E2C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1.2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0F4B2" w14:textId="4955C241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8F9BA" w14:textId="1D1BD828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AP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48848ED" w14:textId="31F14175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.1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B627407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.57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B0A18C5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.05</w:t>
            </w:r>
          </w:p>
        </w:tc>
      </w:tr>
      <w:tr w:rsidR="003342DD" w:rsidRPr="00B76B0E" w14:paraId="781A0709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5158B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FS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348FD" w14:textId="6F1ED682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2.0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49056" w14:textId="70F00DEE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FFB2B" w14:textId="504043C8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RCP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6E20DD6" w14:textId="49410E5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.5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396F0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.8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B647645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15</w:t>
            </w:r>
          </w:p>
        </w:tc>
      </w:tr>
      <w:tr w:rsidR="003342DD" w:rsidRPr="00B76B0E" w14:paraId="3C210434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8CD98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FT3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FEE25" w14:textId="0D1821FB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21A96" w14:textId="4A23F08B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A14DE" w14:textId="4C7533E9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RICOS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942C0B6" w14:textId="48E3791C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.2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E7E63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.97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7900D1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.37</w:t>
            </w:r>
          </w:p>
        </w:tc>
      </w:tr>
      <w:tr w:rsidR="003342DD" w:rsidRPr="00B76B0E" w14:paraId="10A73CD6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AB142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FT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2E353" w14:textId="71DC4B42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1377F" w14:textId="46EFDFA0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F2C42" w14:textId="47554CD5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anish EQA Minimum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2ACB5E" w14:textId="6CEF5F7D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.38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EC8B2E3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.92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4836ADC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.37</w:t>
            </w:r>
          </w:p>
        </w:tc>
      </w:tr>
      <w:tr w:rsidR="003342DD" w:rsidRPr="00B76B0E" w14:paraId="7B4CB11D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D59915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L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EEFD7" w14:textId="2B402235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EB56F" w14:textId="1BB7DE11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C07AD" w14:textId="2E716364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RCP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F635871" w14:textId="4AC19E8B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.69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14496EE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24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F5F04EB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.48</w:t>
            </w:r>
          </w:p>
        </w:tc>
      </w:tr>
      <w:tr w:rsidR="003342DD" w:rsidRPr="00B76B0E" w14:paraId="2F8F579B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33AE94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PROLACTIN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46946" w14:textId="566D0F36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D4627" w14:textId="58D3F7C0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21AE0" w14:textId="4EFECF44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RCP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538E63C" w14:textId="79EF2EC4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.77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2E5821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37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9BD55B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37</w:t>
            </w:r>
          </w:p>
        </w:tc>
      </w:tr>
      <w:tr w:rsidR="003342DD" w:rsidRPr="00B76B0E" w14:paraId="610FEEC8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20B046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TOTAL PS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33B01" w14:textId="30ED8128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6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73489" w14:textId="2DD78B2E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C01A2" w14:textId="206238AD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E69CB">
              <w:rPr>
                <w:rFonts w:asciiTheme="majorBidi" w:hAnsiTheme="majorBidi" w:cstheme="majorBidi"/>
                <w:sz w:val="18"/>
                <w:szCs w:val="18"/>
              </w:rPr>
              <w:t>Ricos</w:t>
            </w:r>
            <w:proofErr w:type="spellEnd"/>
            <w:r w:rsidRPr="006E69CB">
              <w:rPr>
                <w:rFonts w:asciiTheme="majorBidi" w:hAnsiTheme="majorBidi" w:cstheme="majorBidi"/>
                <w:sz w:val="18"/>
                <w:szCs w:val="18"/>
              </w:rPr>
              <w:t xml:space="preserve"> Desirable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3475412" w14:textId="682DEA8D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4.1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2710A63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.14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5A8354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.52</w:t>
            </w:r>
          </w:p>
        </w:tc>
      </w:tr>
      <w:tr w:rsidR="003342DD" w:rsidRPr="00B76B0E" w14:paraId="034B55E2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485C47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TS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9E94C" w14:textId="22809CA5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2.0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8DFAA" w14:textId="33FB604B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3.7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A49C4" w14:textId="75EF1FE5" w:rsidR="00DE340A" w:rsidRPr="00B76B0E" w:rsidRDefault="00A02F72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8CB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9796EBA" w14:textId="4A277898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.87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99939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.3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8C0B0CC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84</w:t>
            </w:r>
          </w:p>
        </w:tc>
      </w:tr>
      <w:tr w:rsidR="003342DD" w:rsidRPr="00B76B0E" w14:paraId="286324EB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2A756C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VIT B1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0AF44" w14:textId="3B0639DD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7A488" w14:textId="0A67F0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2AA45" w14:textId="6C3A9B1D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WSLH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9F95FF" w14:textId="27FCC948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.93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D4A585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.0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82CC3D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.47</w:t>
            </w:r>
          </w:p>
        </w:tc>
      </w:tr>
      <w:tr w:rsidR="003342DD" w:rsidRPr="00B76B0E" w14:paraId="07CB53B5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8C1C37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VIT D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615C4" w14:textId="78E6978B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369CE" w14:textId="73D099B8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D883B" w14:textId="1F5DAA23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ological Variation Paper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99EFF8B" w14:textId="720AEE1B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.21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3BE4D1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.06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69F494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.99</w:t>
            </w:r>
          </w:p>
        </w:tc>
      </w:tr>
      <w:tr w:rsidR="00DE340A" w:rsidRPr="00B76B0E" w14:paraId="0BA4C5C5" w14:textId="77777777" w:rsidTr="00903034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0698" w14:textId="2740142E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ELECTROLYTES</w:t>
            </w:r>
          </w:p>
        </w:tc>
      </w:tr>
      <w:tr w:rsidR="00A02F72" w:rsidRPr="00B76B0E" w14:paraId="1FE55D8F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43D42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Cl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6DEAA" w14:textId="13C2ADEE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EE837" w14:textId="38235C40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91C2D" w14:textId="5D3E349A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2A3C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68F25C1" w14:textId="6856F244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72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CA81131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.08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6A8417F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.57</w:t>
            </w:r>
          </w:p>
        </w:tc>
      </w:tr>
      <w:tr w:rsidR="00A02F72" w:rsidRPr="00B76B0E" w14:paraId="0222C9C7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43082C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K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1CEA4" w14:textId="2E974733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D55ED" w14:textId="19E8EA50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.97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CFD2B" w14:textId="24D35F5E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2A3C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1F64C0C" w14:textId="0EDAE5C2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.67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0D0583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.30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3D58A2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.33</w:t>
            </w:r>
          </w:p>
        </w:tc>
      </w:tr>
      <w:tr w:rsidR="00A02F72" w:rsidRPr="00B76B0E" w14:paraId="462F3875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A37A37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N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4BA3A" w14:textId="7C932ACB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.4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435D3" w14:textId="04111950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.57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4EB74" w14:textId="23F34AD2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2A3C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E19FB4" w14:textId="4D795594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B8B8F6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.85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C7B3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.27</w:t>
            </w:r>
          </w:p>
        </w:tc>
      </w:tr>
    </w:tbl>
    <w:p w14:paraId="1C95ADAF" w14:textId="018A3840" w:rsidR="00E52072" w:rsidRPr="00B76B0E" w:rsidRDefault="005A6E8C" w:rsidP="00E52072">
      <w:pPr>
        <w:spacing w:line="480" w:lineRule="auto"/>
        <w:rPr>
          <w:rFonts w:asciiTheme="majorBidi" w:hAnsiTheme="majorBidi" w:cstheme="majorBidi"/>
          <w:b/>
          <w:sz w:val="16"/>
          <w:szCs w:val="16"/>
        </w:rPr>
      </w:pPr>
      <w:r w:rsidRPr="00B76B0E">
        <w:rPr>
          <w:rFonts w:asciiTheme="majorBidi" w:hAnsiTheme="majorBidi" w:cstheme="majorBidi"/>
          <w:b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4408E5B1" wp14:editId="7A012CE6">
                <wp:simplePos x="0" y="0"/>
                <wp:positionH relativeFrom="column">
                  <wp:posOffset>1398270</wp:posOffset>
                </wp:positionH>
                <wp:positionV relativeFrom="paragraph">
                  <wp:posOffset>16510</wp:posOffset>
                </wp:positionV>
                <wp:extent cx="640080" cy="182880"/>
                <wp:effectExtent l="0" t="0" r="26670" b="266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8288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DAF0C7" id="Rectangle 6" o:spid="_x0000_s1026" style="position:absolute;margin-left:110.1pt;margin-top:1.3pt;width:50.4pt;height:14.4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" fillcolor="#d8d8d8 [2732]" strokecolor="#1f4d78 [1604]" strokeweight="1pt"/>
            </w:pict>
          </mc:Fallback>
        </mc:AlternateContent>
      </w:r>
      <w:r w:rsidRPr="00B76B0E">
        <w:rPr>
          <w:rFonts w:asciiTheme="majorBidi" w:hAnsiTheme="majorBidi" w:cstheme="majorBidi"/>
          <w:b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2A0B6877" wp14:editId="2E9C9B62">
                <wp:simplePos x="0" y="0"/>
                <wp:positionH relativeFrom="column">
                  <wp:posOffset>2783205</wp:posOffset>
                </wp:positionH>
                <wp:positionV relativeFrom="paragraph">
                  <wp:posOffset>33655</wp:posOffset>
                </wp:positionV>
                <wp:extent cx="640080" cy="182880"/>
                <wp:effectExtent l="0" t="0" r="26670" b="266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FBBCA2" id="Rectangle 4" o:spid="_x0000_s1026" style="position:absolute;margin-left:219.15pt;margin-top:2.65pt;width:50.4pt;height:14.4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" filled="f" strokecolor="#1f4d78 [1604]" strokeweight="1pt"/>
            </w:pict>
          </mc:Fallback>
        </mc:AlternateContent>
      </w:r>
      <w:r w:rsidR="00E52072" w:rsidRPr="00B76B0E">
        <w:rPr>
          <w:rFonts w:asciiTheme="majorBidi" w:hAnsiTheme="majorBidi" w:cstheme="majorBidi"/>
          <w:b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CD903F5" wp14:editId="0D700971">
                <wp:simplePos x="0" y="0"/>
                <wp:positionH relativeFrom="column">
                  <wp:posOffset>167640</wp:posOffset>
                </wp:positionH>
                <wp:positionV relativeFrom="paragraph">
                  <wp:posOffset>6985</wp:posOffset>
                </wp:positionV>
                <wp:extent cx="640080" cy="182880"/>
                <wp:effectExtent l="0" t="0" r="26670" b="266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8288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F7DF7E" id="Rectangle 5" o:spid="_x0000_s1026" style="position:absolute;margin-left:13.2pt;margin-top:.55pt;width:50.4pt;height:14.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" fillcolor="#a5a5a5 [2092]" strokecolor="#1f4d78 [1604]" strokeweight="1pt"/>
            </w:pict>
          </mc:Fallback>
        </mc:AlternateContent>
      </w:r>
      <w:r w:rsidR="00E52072" w:rsidRPr="00B76B0E">
        <w:rPr>
          <w:rFonts w:asciiTheme="majorBidi" w:hAnsiTheme="majorBidi" w:cstheme="majorBidi"/>
          <w:b/>
          <w:sz w:val="16"/>
          <w:szCs w:val="16"/>
        </w:rPr>
        <w:t xml:space="preserve">&gt;6                                     </w:t>
      </w:r>
      <w:r>
        <w:rPr>
          <w:rFonts w:asciiTheme="majorBidi" w:hAnsiTheme="majorBidi" w:cstheme="majorBidi"/>
          <w:b/>
          <w:sz w:val="16"/>
          <w:szCs w:val="16"/>
        </w:rPr>
        <w:t xml:space="preserve">     </w:t>
      </w:r>
      <w:r w:rsidR="00E52072" w:rsidRPr="00B76B0E">
        <w:rPr>
          <w:rFonts w:asciiTheme="majorBidi" w:hAnsiTheme="majorBidi" w:cstheme="majorBidi"/>
          <w:b/>
          <w:sz w:val="16"/>
          <w:szCs w:val="16"/>
        </w:rPr>
        <w:t>≥3-6                                                 &lt;3</w:t>
      </w:r>
    </w:p>
    <w:p w14:paraId="20C08B32" w14:textId="7D2681CF" w:rsidR="005A6E8C" w:rsidRPr="00B76B0E" w:rsidRDefault="005A6E8C" w:rsidP="005A6E8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76B0E">
        <w:rPr>
          <w:rFonts w:asciiTheme="majorBidi" w:hAnsiTheme="majorBidi" w:cstheme="majorBidi"/>
          <w:sz w:val="16"/>
        </w:rPr>
        <w:t>ALB- Albumin; ALKP- Alkaline Phosphatase; ALT- Alanine Aminotransferase; AMY- Amylase; AST- Aspartate aminotransferase; Ca- Calcium; CHOL- Cholesterol; CO</w:t>
      </w:r>
      <w:r w:rsidRPr="00B76B0E">
        <w:rPr>
          <w:rFonts w:asciiTheme="majorBidi" w:hAnsiTheme="majorBidi" w:cstheme="majorBidi"/>
          <w:sz w:val="16"/>
          <w:vertAlign w:val="subscript"/>
        </w:rPr>
        <w:t>2</w:t>
      </w:r>
      <w:r w:rsidRPr="00B76B0E">
        <w:rPr>
          <w:rFonts w:asciiTheme="majorBidi" w:hAnsiTheme="majorBidi" w:cstheme="majorBidi"/>
          <w:sz w:val="16"/>
        </w:rPr>
        <w:t xml:space="preserve">- Carbon dioxide; CPK-Creatinine Phosphokinase; CREA- Creatinine; DB- Direct Bilirubin; GGT-Gamma </w:t>
      </w:r>
      <w:proofErr w:type="spellStart"/>
      <w:r w:rsidRPr="00B76B0E">
        <w:rPr>
          <w:rFonts w:asciiTheme="majorBidi" w:hAnsiTheme="majorBidi" w:cstheme="majorBidi"/>
          <w:sz w:val="16"/>
        </w:rPr>
        <w:t>Glutamyl</w:t>
      </w:r>
      <w:proofErr w:type="spellEnd"/>
      <w:r w:rsidRPr="00B76B0E">
        <w:rPr>
          <w:rFonts w:asciiTheme="majorBidi" w:hAnsiTheme="majorBidi" w:cstheme="majorBidi"/>
          <w:sz w:val="16"/>
        </w:rPr>
        <w:t xml:space="preserve"> Transferase; GLU- Glucose; HDL-High Density Lipoprotein; LDH-Lactate Dehydrogenase; LDL-Low Density Lipoprotein; Mg-Magnesium; P-Phosphorus; TOTAL PSA- Total Prostatic Specific Antigen; TB- Total Bilirubin; TG-Triglycerides; TP- Total protein; UA-Uric acid; AFP-Alpha fetoprotein; βHCG- Beta Human Chorionic Gonadotrophin; FER-Ferritin; FSH-Follicle Stimulating Hormone; FT3-Free Triiodothyronine; FT4-Free Thyroxine; LH- Lut</w:t>
      </w:r>
      <w:r>
        <w:rPr>
          <w:rFonts w:asciiTheme="majorBidi" w:hAnsiTheme="majorBidi" w:cstheme="majorBidi"/>
          <w:sz w:val="16"/>
        </w:rPr>
        <w:t>e</w:t>
      </w:r>
      <w:r w:rsidRPr="00B76B0E">
        <w:rPr>
          <w:rFonts w:asciiTheme="majorBidi" w:hAnsiTheme="majorBidi" w:cstheme="majorBidi"/>
          <w:sz w:val="16"/>
        </w:rPr>
        <w:t>inizing Hormone; TSH-Thyroid Stimulating Hormone; VIT B12-Vitamin B12; VIT D- Vitamin D; Cl-Chloride K-Potassium; Na-Sodium</w:t>
      </w:r>
      <w:r w:rsidR="00DA3914">
        <w:rPr>
          <w:rFonts w:asciiTheme="majorBidi" w:hAnsiTheme="majorBidi" w:cstheme="majorBidi"/>
          <w:sz w:val="16"/>
        </w:rPr>
        <w:t>;</w:t>
      </w:r>
      <w:r w:rsidRPr="00B76B0E">
        <w:rPr>
          <w:rFonts w:asciiTheme="majorBidi" w:hAnsiTheme="majorBidi" w:cstheme="majorBidi"/>
          <w:sz w:val="16"/>
        </w:rPr>
        <w:t xml:space="preserve"> </w:t>
      </w:r>
      <w:r w:rsidR="00DA3914">
        <w:rPr>
          <w:rFonts w:asciiTheme="majorBidi" w:hAnsiTheme="majorBidi" w:cstheme="majorBidi"/>
          <w:sz w:val="16"/>
        </w:rPr>
        <w:t xml:space="preserve">CLIA 1992 was the source of Total allowable errors for various </w:t>
      </w:r>
      <w:proofErr w:type="spellStart"/>
      <w:r w:rsidR="00DA3914">
        <w:rPr>
          <w:rFonts w:asciiTheme="majorBidi" w:hAnsiTheme="majorBidi" w:cstheme="majorBidi"/>
          <w:sz w:val="16"/>
        </w:rPr>
        <w:t>analytes</w:t>
      </w:r>
      <w:proofErr w:type="spellEnd"/>
      <w:r w:rsidR="00DA3914">
        <w:rPr>
          <w:rFonts w:asciiTheme="majorBidi" w:hAnsiTheme="majorBidi" w:cstheme="majorBidi"/>
          <w:sz w:val="16"/>
        </w:rPr>
        <w:t xml:space="preserve"> </w:t>
      </w:r>
      <w:r w:rsidRPr="00B76B0E">
        <w:rPr>
          <w:rFonts w:asciiTheme="majorBidi" w:hAnsiTheme="majorBidi" w:cstheme="majorBidi"/>
          <w:sz w:val="16"/>
        </w:rPr>
        <w:t>*</w:t>
      </w:r>
      <w:proofErr w:type="spellStart"/>
      <w:r w:rsidRPr="00B76B0E">
        <w:rPr>
          <w:rFonts w:asciiTheme="majorBidi" w:hAnsiTheme="majorBidi" w:cstheme="majorBidi"/>
          <w:sz w:val="16"/>
        </w:rPr>
        <w:t>Analytes</w:t>
      </w:r>
      <w:proofErr w:type="spellEnd"/>
      <w:r w:rsidRPr="00B76B0E">
        <w:rPr>
          <w:rFonts w:asciiTheme="majorBidi" w:hAnsiTheme="majorBidi" w:cstheme="majorBidi"/>
          <w:sz w:val="16"/>
        </w:rPr>
        <w:t xml:space="preserve"> with multipoint calibrators</w:t>
      </w:r>
    </w:p>
    <w:p w14:paraId="6BD9E203" w14:textId="77777777" w:rsidR="005A6E8C" w:rsidRPr="00B76B0E" w:rsidRDefault="005A6E8C" w:rsidP="00E52072">
      <w:pPr>
        <w:spacing w:line="480" w:lineRule="auto"/>
        <w:jc w:val="both"/>
        <w:rPr>
          <w:rFonts w:asciiTheme="majorBidi" w:hAnsiTheme="majorBidi" w:cstheme="majorBidi"/>
          <w:sz w:val="16"/>
        </w:rPr>
      </w:pPr>
    </w:p>
    <w:p w14:paraId="4522EC72" w14:textId="77777777" w:rsidR="00FF71D9" w:rsidRPr="00B76B0E" w:rsidRDefault="00FF71D9">
      <w:pPr>
        <w:rPr>
          <w:rFonts w:asciiTheme="majorBidi" w:hAnsiTheme="majorBidi" w:cstheme="majorBidi"/>
        </w:rPr>
      </w:pPr>
    </w:p>
    <w:p w14:paraId="67D5AD0D" w14:textId="77777777" w:rsidR="00274D1A" w:rsidRDefault="00274D1A">
      <w:pPr>
        <w:rPr>
          <w:rFonts w:asciiTheme="majorBidi" w:hAnsiTheme="majorBidi" w:cstheme="majorBidi"/>
        </w:rPr>
      </w:pPr>
    </w:p>
    <w:p w14:paraId="0B5CAB2F" w14:textId="77777777" w:rsidR="001C55D5" w:rsidRDefault="001C55D5">
      <w:pPr>
        <w:rPr>
          <w:rFonts w:asciiTheme="majorBidi" w:hAnsiTheme="majorBidi" w:cstheme="majorBidi"/>
        </w:rPr>
      </w:pPr>
    </w:p>
    <w:p w14:paraId="64B57049" w14:textId="77777777" w:rsidR="00A02F72" w:rsidRDefault="00A02F72">
      <w:pPr>
        <w:spacing w:after="160" w:line="259" w:lineRule="auto"/>
        <w:rPr>
          <w:rFonts w:asciiTheme="majorBidi" w:hAnsiTheme="majorBidi" w:cstheme="majorBidi"/>
          <w:b/>
          <w:color w:val="000000"/>
          <w:sz w:val="28"/>
          <w:szCs w:val="28"/>
        </w:rPr>
      </w:pPr>
      <w:r>
        <w:rPr>
          <w:rFonts w:asciiTheme="majorBidi" w:hAnsiTheme="majorBidi" w:cstheme="majorBidi"/>
          <w:b/>
          <w:color w:val="000000"/>
          <w:sz w:val="28"/>
          <w:szCs w:val="28"/>
        </w:rPr>
        <w:br w:type="page"/>
      </w:r>
    </w:p>
    <w:p w14:paraId="28AC947F" w14:textId="77777777" w:rsidR="00D151F0" w:rsidRDefault="00D151F0" w:rsidP="00D151F0">
      <w:pPr>
        <w:rPr>
          <w:rFonts w:asciiTheme="majorBidi" w:hAnsiTheme="majorBidi" w:cstheme="majorBidi"/>
          <w:color w:val="000000"/>
          <w:sz w:val="28"/>
          <w:szCs w:val="28"/>
        </w:rPr>
      </w:pPr>
      <w:r>
        <w:rPr>
          <w:rFonts w:asciiTheme="majorBidi" w:hAnsiTheme="majorBidi" w:cstheme="majorBidi"/>
          <w:b/>
          <w:color w:val="000000"/>
          <w:sz w:val="28"/>
          <w:szCs w:val="28"/>
        </w:rPr>
        <w:lastRenderedPageBreak/>
        <w:t>Figure S1: Normalized Method Decision Chart displaying Sigma metric values using linearity method</w:t>
      </w:r>
      <w:r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</w:p>
    <w:p w14:paraId="7FC985E7" w14:textId="77777777" w:rsidR="00D151F0" w:rsidRDefault="00D151F0" w:rsidP="00D151F0">
      <w:pPr>
        <w:rPr>
          <w:rFonts w:asciiTheme="majorBidi" w:hAnsiTheme="majorBidi" w:cstheme="majorBidi"/>
          <w:color w:val="000000"/>
          <w:sz w:val="28"/>
          <w:szCs w:val="28"/>
        </w:rPr>
      </w:pPr>
    </w:p>
    <w:p w14:paraId="7122F0D7" w14:textId="2FEB3302" w:rsidR="00D151F0" w:rsidRDefault="00D151F0" w:rsidP="00D151F0">
      <w:pPr>
        <w:rPr>
          <w:rFonts w:asciiTheme="majorBidi" w:hAnsiTheme="majorBidi" w:cstheme="majorBidi"/>
          <w:color w:val="000000"/>
          <w:sz w:val="28"/>
          <w:szCs w:val="28"/>
        </w:rPr>
      </w:pPr>
      <w:r>
        <w:rPr>
          <w:rFonts w:asciiTheme="majorBidi" w:hAnsiTheme="majorBidi" w:cstheme="majorBidi"/>
          <w:noProof/>
          <w:color w:val="000000"/>
          <w:sz w:val="28"/>
          <w:szCs w:val="28"/>
        </w:rPr>
        <w:drawing>
          <wp:inline distT="0" distB="0" distL="0" distR="0" wp14:anchorId="226570FE" wp14:editId="3A1E1A7E">
            <wp:extent cx="8366760" cy="2560320"/>
            <wp:effectExtent l="38100" t="38100" r="34290" b="304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6760" cy="2560320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647E671B" w14:textId="77777777" w:rsidR="00D151F0" w:rsidRDefault="00D151F0" w:rsidP="00D151F0">
      <w:pPr>
        <w:rPr>
          <w:rFonts w:asciiTheme="majorBidi" w:hAnsiTheme="majorBidi" w:cstheme="majorBidi"/>
        </w:rPr>
      </w:pPr>
    </w:p>
    <w:p w14:paraId="69C72DB7" w14:textId="77777777" w:rsidR="00903034" w:rsidRPr="00B76B0E" w:rsidRDefault="00903034">
      <w:pPr>
        <w:rPr>
          <w:rFonts w:asciiTheme="majorBidi" w:hAnsiTheme="majorBidi" w:cstheme="majorBidi"/>
        </w:rPr>
      </w:pPr>
      <w:bookmarkStart w:id="0" w:name="_GoBack"/>
      <w:bookmarkEnd w:id="0"/>
    </w:p>
    <w:sectPr w:rsidR="00903034" w:rsidRPr="00B76B0E" w:rsidSect="001D0F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EA7B2D"/>
    <w:multiLevelType w:val="hybridMultilevel"/>
    <w:tmpl w:val="4A4837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9E9"/>
    <w:rsid w:val="000610AA"/>
    <w:rsid w:val="000D4D30"/>
    <w:rsid w:val="001225F9"/>
    <w:rsid w:val="001266DD"/>
    <w:rsid w:val="00172D4F"/>
    <w:rsid w:val="001C55D5"/>
    <w:rsid w:val="001D0F3C"/>
    <w:rsid w:val="001F41C3"/>
    <w:rsid w:val="00216F17"/>
    <w:rsid w:val="00240859"/>
    <w:rsid w:val="002656A2"/>
    <w:rsid w:val="00274D1A"/>
    <w:rsid w:val="002A74B7"/>
    <w:rsid w:val="002E6524"/>
    <w:rsid w:val="003342DD"/>
    <w:rsid w:val="003347E2"/>
    <w:rsid w:val="003443D9"/>
    <w:rsid w:val="00367DE2"/>
    <w:rsid w:val="0037341B"/>
    <w:rsid w:val="0038570A"/>
    <w:rsid w:val="004550AB"/>
    <w:rsid w:val="00470871"/>
    <w:rsid w:val="00476153"/>
    <w:rsid w:val="004D29E9"/>
    <w:rsid w:val="00542E57"/>
    <w:rsid w:val="005A6E8C"/>
    <w:rsid w:val="005B1B18"/>
    <w:rsid w:val="005C6BCA"/>
    <w:rsid w:val="005F57AA"/>
    <w:rsid w:val="006023D8"/>
    <w:rsid w:val="007171F5"/>
    <w:rsid w:val="008449A8"/>
    <w:rsid w:val="008E14EC"/>
    <w:rsid w:val="00903034"/>
    <w:rsid w:val="00903C96"/>
    <w:rsid w:val="009E3A0B"/>
    <w:rsid w:val="00A02F72"/>
    <w:rsid w:val="00A16449"/>
    <w:rsid w:val="00A571DA"/>
    <w:rsid w:val="00AA4856"/>
    <w:rsid w:val="00AE3BFA"/>
    <w:rsid w:val="00B41DE8"/>
    <w:rsid w:val="00B76B0E"/>
    <w:rsid w:val="00CC41E9"/>
    <w:rsid w:val="00D151F0"/>
    <w:rsid w:val="00DA3914"/>
    <w:rsid w:val="00DB2B9A"/>
    <w:rsid w:val="00DE340A"/>
    <w:rsid w:val="00E400A3"/>
    <w:rsid w:val="00E52072"/>
    <w:rsid w:val="00E624EC"/>
    <w:rsid w:val="00F40B5E"/>
    <w:rsid w:val="00F81A30"/>
    <w:rsid w:val="00F91467"/>
    <w:rsid w:val="00FA7A47"/>
    <w:rsid w:val="00FE471A"/>
    <w:rsid w:val="00FF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57899"/>
  <w15:docId w15:val="{A03F5D2D-D366-47A4-B747-0D9F3869D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9E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9E9"/>
    <w:pPr>
      <w:ind w:left="720"/>
      <w:contextualSpacing/>
    </w:pPr>
  </w:style>
  <w:style w:type="table" w:styleId="TableGrid">
    <w:name w:val="Table Grid"/>
    <w:basedOn w:val="TableNormal"/>
    <w:uiPriority w:val="39"/>
    <w:rsid w:val="001D0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F57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1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A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A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A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76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22</Words>
  <Characters>4688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 </cp:lastModifiedBy>
  <cp:revision>11</cp:revision>
  <dcterms:created xsi:type="dcterms:W3CDTF">2021-02-12T14:42:00Z</dcterms:created>
  <dcterms:modified xsi:type="dcterms:W3CDTF">2021-03-22T06:33:00Z</dcterms:modified>
</cp:coreProperties>
</file>